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98B38" w14:textId="55656931" w:rsidR="003974FD" w:rsidRDefault="003974FD" w:rsidP="00DC1A30">
      <w:pPr>
        <w:rPr>
          <w:b/>
          <w:bCs/>
        </w:rPr>
      </w:pPr>
      <w:r w:rsidRPr="00125A05">
        <w:rPr>
          <w:b/>
          <w:bCs/>
        </w:rPr>
        <w:t xml:space="preserve">Supp. </w:t>
      </w:r>
      <w:r w:rsidR="001304A9">
        <w:rPr>
          <w:b/>
          <w:bCs/>
        </w:rPr>
        <w:t>Method</w:t>
      </w:r>
      <w:r w:rsidRPr="003974FD">
        <w:rPr>
          <w:b/>
          <w:bCs/>
        </w:rPr>
        <w:t xml:space="preserve"> </w:t>
      </w:r>
      <w:r w:rsidR="00A51D69">
        <w:rPr>
          <w:b/>
          <w:bCs/>
        </w:rPr>
        <w:t>1</w:t>
      </w:r>
      <w:r w:rsidRPr="003974FD">
        <w:rPr>
          <w:b/>
          <w:bCs/>
        </w:rPr>
        <w:t xml:space="preserve">: </w:t>
      </w:r>
      <w:r w:rsidR="001304A9">
        <w:rPr>
          <w:b/>
          <w:bCs/>
        </w:rPr>
        <w:t>Parameter Identification</w:t>
      </w:r>
    </w:p>
    <w:p w14:paraId="7BBE36CE" w14:textId="77777777" w:rsidR="008F1A18" w:rsidRDefault="008F1A18" w:rsidP="00DC1A30">
      <w:pPr>
        <w:rPr>
          <w:b/>
          <w:bCs/>
        </w:rPr>
      </w:pPr>
    </w:p>
    <w:p w14:paraId="59AF9EC3" w14:textId="3A6B4D61" w:rsidR="006A6C93" w:rsidRDefault="006A6C93" w:rsidP="006A6C93">
      <w:r>
        <w:rPr>
          <w:b/>
          <w:bCs/>
        </w:rPr>
        <w:t xml:space="preserve">Cadence </w:t>
      </w:r>
      <w:r>
        <w:t xml:space="preserve">is </w:t>
      </w:r>
      <w:r w:rsidRPr="00486A07">
        <w:t xml:space="preserve">the number of steps a person takes per minute while </w:t>
      </w:r>
      <w:r>
        <w:t>doing overground walking.</w:t>
      </w:r>
    </w:p>
    <w:p w14:paraId="416A8471" w14:textId="77777777" w:rsidR="006A6C93" w:rsidRDefault="006A6C93" w:rsidP="006A6C93">
      <w:r w:rsidRPr="003D0DA4">
        <w:rPr>
          <w:b/>
          <w:bCs/>
        </w:rPr>
        <w:t xml:space="preserve">Double </w:t>
      </w:r>
      <w:r>
        <w:rPr>
          <w:b/>
          <w:bCs/>
        </w:rPr>
        <w:t>l</w:t>
      </w:r>
      <w:r w:rsidRPr="003D0DA4">
        <w:rPr>
          <w:b/>
          <w:bCs/>
        </w:rPr>
        <w:t xml:space="preserve">imb </w:t>
      </w:r>
      <w:r>
        <w:rPr>
          <w:b/>
          <w:bCs/>
        </w:rPr>
        <w:t>support</w:t>
      </w:r>
      <w:r w:rsidRPr="003D0DA4">
        <w:rPr>
          <w:b/>
          <w:bCs/>
        </w:rPr>
        <w:t xml:space="preserve"> </w:t>
      </w:r>
      <w:r>
        <w:rPr>
          <w:b/>
          <w:bCs/>
        </w:rPr>
        <w:t>t</w:t>
      </w:r>
      <w:r w:rsidRPr="003D0DA4">
        <w:rPr>
          <w:b/>
          <w:bCs/>
        </w:rPr>
        <w:t>ime</w:t>
      </w:r>
      <w:r>
        <w:t xml:space="preserve"> is t</w:t>
      </w:r>
      <w:r w:rsidRPr="00486A07">
        <w:t>he period of time when both feet are in contact with the ground.</w:t>
      </w:r>
      <w:r>
        <w:t xml:space="preserve"> </w:t>
      </w:r>
    </w:p>
    <w:p w14:paraId="2E67C894" w14:textId="77777777" w:rsidR="006A6C93" w:rsidRDefault="006A6C93" w:rsidP="006A6C93">
      <w:r w:rsidRPr="003D0DA4">
        <w:rPr>
          <w:b/>
          <w:bCs/>
        </w:rPr>
        <w:t>Stride Time</w:t>
      </w:r>
      <w:r>
        <w:t xml:space="preserve"> is the time elapsed between the heel contact of one foot and the heel contact of the ipsilateral foot when it touches the ground again.</w:t>
      </w:r>
    </w:p>
    <w:p w14:paraId="5E86B453" w14:textId="77777777" w:rsidR="006A6C93" w:rsidRDefault="006A6C93" w:rsidP="006A6C93">
      <w:r w:rsidRPr="003D0DA4">
        <w:rPr>
          <w:b/>
          <w:bCs/>
        </w:rPr>
        <w:t>Stance time</w:t>
      </w:r>
      <w:r>
        <w:t xml:space="preserve"> is the time elapsed between heel contact of one foot and toe-off of the ipsilateral foot when it leaves the ground. </w:t>
      </w:r>
    </w:p>
    <w:p w14:paraId="70C0B6D5" w14:textId="2FF27A12" w:rsidR="006A6C93" w:rsidRPr="003D0DA4" w:rsidRDefault="006A6C93" w:rsidP="006A6C93">
      <w:r w:rsidRPr="003D0DA4">
        <w:rPr>
          <w:b/>
          <w:bCs/>
        </w:rPr>
        <w:t>Swing time</w:t>
      </w:r>
      <w:r>
        <w:t xml:space="preserve"> is the time elapsed between the toe-off of one foot and </w:t>
      </w:r>
      <w:r w:rsidR="00530B3C">
        <w:t xml:space="preserve">the </w:t>
      </w:r>
      <w:r>
        <w:t xml:space="preserve">heel contact of the ipsilateral foot when it touches the ground again. </w:t>
      </w:r>
    </w:p>
    <w:p w14:paraId="2C32EBB0" w14:textId="77777777" w:rsidR="006A6C93" w:rsidRDefault="006A6C93" w:rsidP="006A6C93">
      <w:r w:rsidRPr="003D0DA4">
        <w:rPr>
          <w:b/>
          <w:bCs/>
        </w:rPr>
        <w:t>Step length</w:t>
      </w:r>
      <w:r>
        <w:t xml:space="preserve"> is the anterior-posterior distance between the heel contact of one foot and the heel contact of the contralateral foot. </w:t>
      </w:r>
    </w:p>
    <w:p w14:paraId="38887E67" w14:textId="77777777" w:rsidR="006A6C93" w:rsidRDefault="006A6C93" w:rsidP="006A6C93">
      <w:r w:rsidRPr="003D0DA4">
        <w:rPr>
          <w:b/>
          <w:bCs/>
        </w:rPr>
        <w:t>Step time</w:t>
      </w:r>
      <w:r>
        <w:t xml:space="preserve"> is the time elapsed between heel contact of one foot and heel contact of the contralateral foot. </w:t>
      </w:r>
    </w:p>
    <w:p w14:paraId="6766097C" w14:textId="77777777" w:rsidR="006A6C93" w:rsidRDefault="006A6C93" w:rsidP="006A6C93">
      <w:r w:rsidRPr="003D0DA4">
        <w:rPr>
          <w:b/>
          <w:bCs/>
        </w:rPr>
        <w:t>Step width</w:t>
      </w:r>
      <w:r>
        <w:t xml:space="preserve"> is the medial-lateral distance between the place of one foot and the </w:t>
      </w:r>
      <w:r w:rsidRPr="006A0D1D">
        <w:t>cent</w:t>
      </w:r>
      <w:r>
        <w:t>er</w:t>
      </w:r>
      <w:r w:rsidRPr="006A0D1D">
        <w:t xml:space="preserve"> lines of the two feet</w:t>
      </w:r>
      <w:r>
        <w:t>.</w:t>
      </w:r>
    </w:p>
    <w:p w14:paraId="5086D29B" w14:textId="77777777" w:rsidR="006A6C93" w:rsidRDefault="006A6C93" w:rsidP="006A6C93">
      <w:r w:rsidRPr="003D0DA4">
        <w:rPr>
          <w:b/>
          <w:bCs/>
        </w:rPr>
        <w:t>Stride length</w:t>
      </w:r>
      <w:r>
        <w:t xml:space="preserve"> is the anterior-posterior distance between the heel contact of one foot and the heel contact of the ipsilateral foot.</w:t>
      </w:r>
    </w:p>
    <w:p w14:paraId="5F4A681D" w14:textId="77777777" w:rsidR="006A6C93" w:rsidRDefault="006A6C93" w:rsidP="006A6C93">
      <w:r w:rsidRPr="003D0DA4">
        <w:rPr>
          <w:b/>
          <w:bCs/>
        </w:rPr>
        <w:t>Walking speed</w:t>
      </w:r>
      <w:r>
        <w:t xml:space="preserve"> is evaluated as the ratio of the distance covered by the sacrum marker between two consecutive gait cycles to the ambulation time.</w:t>
      </w:r>
    </w:p>
    <w:p w14:paraId="52DA90B2" w14:textId="19F29441" w:rsidR="00337E56" w:rsidRPr="00337E56" w:rsidRDefault="00337E56" w:rsidP="00DC1A30">
      <w:r>
        <w:rPr>
          <w:b/>
          <w:bCs/>
        </w:rPr>
        <w:t xml:space="preserve">Maximum Heel Clearance </w:t>
      </w:r>
      <w:r w:rsidRPr="00337E56">
        <w:t>is the greatest vertical distance between the marker placed on the calcaneus of the foot and the walking surface during the swing phase of human gait.</w:t>
      </w:r>
    </w:p>
    <w:p w14:paraId="15BC3F13" w14:textId="36226414" w:rsidR="008F1A18" w:rsidRDefault="00337E56" w:rsidP="00DC1A30">
      <w:r>
        <w:rPr>
          <w:b/>
          <w:bCs/>
        </w:rPr>
        <w:t xml:space="preserve">Minimum Toe Clearance </w:t>
      </w:r>
      <w:r w:rsidRPr="00337E56">
        <w:t>is the smallest vertical distance between the marker placed on the third metatarsal and the walking surface during the swing phase of human gait.</w:t>
      </w:r>
    </w:p>
    <w:p w14:paraId="4B2B21D0" w14:textId="25289BEA" w:rsidR="00337E56" w:rsidRPr="00337E56" w:rsidRDefault="00337E56" w:rsidP="00DC1A30">
      <w:pPr>
        <w:rPr>
          <w:b/>
          <w:bCs/>
        </w:rPr>
      </w:pPr>
      <w:r w:rsidRPr="00337E56">
        <w:rPr>
          <w:b/>
          <w:bCs/>
        </w:rPr>
        <w:t xml:space="preserve">Margin of Stability </w:t>
      </w:r>
      <w:r w:rsidR="007D1FCD">
        <w:t>is</w:t>
      </w:r>
      <w:r w:rsidR="007D1FCD" w:rsidRPr="007D1FCD">
        <w:t xml:space="preserve"> defined as the distance between the extrapolated center of mass and the boundaries of the base of support, defined by the toe markers (Metatarsal I and V)</w:t>
      </w:r>
    </w:p>
    <w:p w14:paraId="46D824C7" w14:textId="10A5B518" w:rsidR="00337E56" w:rsidRDefault="00337E56" w:rsidP="00DC1A30">
      <w:pPr>
        <w:rPr>
          <w:b/>
          <w:bCs/>
        </w:rPr>
      </w:pPr>
      <w:r w:rsidRPr="00337E56">
        <w:rPr>
          <w:b/>
          <w:bCs/>
        </w:rPr>
        <w:t xml:space="preserve">Asymmetry </w:t>
      </w:r>
      <w:r w:rsidRPr="00337E56">
        <w:t xml:space="preserve">is </w:t>
      </w:r>
      <w:r w:rsidR="00ED73B3">
        <w:t>the relative difference between the left and right gait values, normalized to the larger value.</w:t>
      </w:r>
    </w:p>
    <w:p w14:paraId="1D420C1B" w14:textId="6F87D2F7" w:rsidR="00B97BFD" w:rsidRPr="00B97BFD" w:rsidRDefault="00B97BFD" w:rsidP="00B97BFD">
      <w:r>
        <w:rPr>
          <w:b/>
          <w:bCs/>
        </w:rPr>
        <w:t xml:space="preserve">PCI </w:t>
      </w:r>
      <w:r w:rsidRPr="00B97BFD">
        <w:t xml:space="preserve">(expressed in percentage) is the sum of the coefficient of variation of </w:t>
      </w:r>
      <w:r>
        <w:t xml:space="preserve">the </w:t>
      </w:r>
      <w:r w:rsidRPr="00B97BFD">
        <w:t>phase and the mean</w:t>
      </w:r>
      <w:r>
        <w:t xml:space="preserve"> </w:t>
      </w:r>
      <w:r w:rsidRPr="00B97BFD">
        <w:t>absolute difference between the phase and 180°. The relative timing of contralateral heel</w:t>
      </w:r>
      <w:r>
        <w:t xml:space="preserve"> </w:t>
      </w:r>
      <w:r w:rsidRPr="00B97BFD">
        <w:t xml:space="preserve">contacts </w:t>
      </w:r>
      <w:r>
        <w:t>is</w:t>
      </w:r>
      <w:r w:rsidRPr="00B97BFD">
        <w:t xml:space="preserve"> defined as the phase. </w:t>
      </w:r>
    </w:p>
    <w:p w14:paraId="2A4092E4" w14:textId="7382FC19" w:rsidR="00337E56" w:rsidRDefault="00337E56" w:rsidP="00DC1A30">
      <w:pPr>
        <w:rPr>
          <w:b/>
          <w:bCs/>
        </w:rPr>
      </w:pPr>
      <w:r>
        <w:rPr>
          <w:b/>
          <w:bCs/>
        </w:rPr>
        <w:t xml:space="preserve">PCI_LeftvsRight </w:t>
      </w:r>
      <w:r w:rsidRPr="00337E56">
        <w:t xml:space="preserve">is </w:t>
      </w:r>
      <w:r w:rsidR="00B97BFD">
        <w:t xml:space="preserve">the PCI between the </w:t>
      </w:r>
      <w:r w:rsidR="00B97BFD" w:rsidRPr="00B97BFD">
        <w:t>left</w:t>
      </w:r>
      <w:r w:rsidR="00B97BFD">
        <w:t xml:space="preserve"> and </w:t>
      </w:r>
      <w:r w:rsidR="00B97BFD" w:rsidRPr="00B97BFD">
        <w:t xml:space="preserve">right stepping </w:t>
      </w:r>
      <w:r w:rsidR="00B97BFD">
        <w:t>phases</w:t>
      </w:r>
    </w:p>
    <w:p w14:paraId="5F24AD41" w14:textId="17C02090" w:rsidR="00337E56" w:rsidRDefault="00337E56" w:rsidP="00DC1A30">
      <w:pPr>
        <w:rPr>
          <w:b/>
          <w:bCs/>
        </w:rPr>
      </w:pPr>
      <w:r>
        <w:rPr>
          <w:b/>
          <w:bCs/>
        </w:rPr>
        <w:lastRenderedPageBreak/>
        <w:t xml:space="preserve">PCI_ShortvsLong </w:t>
      </w:r>
      <w:r w:rsidRPr="00337E56">
        <w:t xml:space="preserve">is </w:t>
      </w:r>
      <w:r w:rsidR="00B97BFD">
        <w:t xml:space="preserve">the PCI </w:t>
      </w:r>
      <w:r w:rsidR="00ED73B3">
        <w:t>between the previously labelled short leg (the limb with the smaller swing phase in that stride) and long leg.</w:t>
      </w:r>
    </w:p>
    <w:p w14:paraId="2F5DA4AC" w14:textId="639C7E17" w:rsidR="0076556C" w:rsidRPr="0076556C" w:rsidRDefault="0076556C" w:rsidP="00DC1A30">
      <w:r>
        <w:rPr>
          <w:b/>
          <w:bCs/>
        </w:rPr>
        <w:t xml:space="preserve">CRP </w:t>
      </w:r>
      <w:r w:rsidRPr="0076556C">
        <w:t>is derived by applying a Hilbert transform to the normalized angle trajectories</w:t>
      </w:r>
      <w:r>
        <w:t xml:space="preserve"> from two selected limbs</w:t>
      </w:r>
      <w:r w:rsidRPr="0076556C">
        <w:t xml:space="preserve"> to obtain their instantaneous phases and then calculating the wrapped phase difference across the gait cycle, providing a continuous measure of interlimb coordination.</w:t>
      </w:r>
    </w:p>
    <w:p w14:paraId="0EB072D4" w14:textId="246CD1B0" w:rsidR="00337E56" w:rsidRDefault="00337E56" w:rsidP="00DC1A30">
      <w:pPr>
        <w:rPr>
          <w:b/>
          <w:bCs/>
        </w:rPr>
      </w:pPr>
      <w:r w:rsidRPr="00337E56">
        <w:rPr>
          <w:b/>
          <w:bCs/>
        </w:rPr>
        <w:t>CRP_Leg&amp;Leg</w:t>
      </w:r>
      <w:r>
        <w:rPr>
          <w:b/>
          <w:bCs/>
        </w:rPr>
        <w:t xml:space="preserve"> </w:t>
      </w:r>
      <w:r w:rsidRPr="00337E56">
        <w:t xml:space="preserve">is </w:t>
      </w:r>
      <w:r w:rsidR="0076556C">
        <w:t>the CRP between two lower limbs</w:t>
      </w:r>
      <w:r w:rsidR="00ED73B3">
        <w:t>.</w:t>
      </w:r>
    </w:p>
    <w:p w14:paraId="276807A9" w14:textId="7DB50EDF" w:rsidR="00337E56" w:rsidRDefault="00337E56" w:rsidP="00DC1A30">
      <w:pPr>
        <w:rPr>
          <w:b/>
          <w:bCs/>
        </w:rPr>
      </w:pPr>
      <w:r w:rsidRPr="00337E56">
        <w:rPr>
          <w:b/>
          <w:bCs/>
        </w:rPr>
        <w:t>CRP_arm&amp;arm</w:t>
      </w:r>
      <w:r>
        <w:rPr>
          <w:b/>
          <w:bCs/>
        </w:rPr>
        <w:t xml:space="preserve"> </w:t>
      </w:r>
      <w:r w:rsidRPr="00337E56">
        <w:t xml:space="preserve">is </w:t>
      </w:r>
      <w:r w:rsidR="00ED73B3">
        <w:t>the CRP between the two upper limbs.</w:t>
      </w:r>
    </w:p>
    <w:p w14:paraId="6C115BB3" w14:textId="26087B39" w:rsidR="00337E56" w:rsidRDefault="00337E56" w:rsidP="00DC1A30">
      <w:pPr>
        <w:rPr>
          <w:b/>
          <w:bCs/>
        </w:rPr>
      </w:pPr>
      <w:r w:rsidRPr="00337E56">
        <w:rPr>
          <w:b/>
          <w:bCs/>
        </w:rPr>
        <w:t>CRP_Rarm&amp;Lleg</w:t>
      </w:r>
      <w:r>
        <w:rPr>
          <w:b/>
          <w:bCs/>
        </w:rPr>
        <w:t xml:space="preserve"> </w:t>
      </w:r>
      <w:r w:rsidRPr="00337E56">
        <w:t xml:space="preserve">is </w:t>
      </w:r>
      <w:r w:rsidR="00ED73B3">
        <w:t>the CRP between the right upper limb and the left lower limb.</w:t>
      </w:r>
    </w:p>
    <w:p w14:paraId="28A29EE8" w14:textId="2E6BF713" w:rsidR="00337E56" w:rsidRDefault="00337E56" w:rsidP="00DC1A30">
      <w:pPr>
        <w:rPr>
          <w:b/>
          <w:bCs/>
        </w:rPr>
      </w:pPr>
      <w:r w:rsidRPr="00337E56">
        <w:rPr>
          <w:b/>
          <w:bCs/>
        </w:rPr>
        <w:t>CRP_Larm&amp;Rleg</w:t>
      </w:r>
      <w:r>
        <w:rPr>
          <w:b/>
          <w:bCs/>
        </w:rPr>
        <w:t xml:space="preserve"> </w:t>
      </w:r>
      <w:r w:rsidRPr="00337E56">
        <w:t xml:space="preserve">is </w:t>
      </w:r>
      <w:r w:rsidR="00ED73B3">
        <w:t>the CRP between the left upper limb and the right lower limb.</w:t>
      </w:r>
    </w:p>
    <w:p w14:paraId="4A3421A3" w14:textId="340D1358" w:rsidR="00337E56" w:rsidRDefault="00337E56" w:rsidP="00DC1A30">
      <w:pPr>
        <w:rPr>
          <w:b/>
          <w:bCs/>
        </w:rPr>
      </w:pPr>
      <w:r w:rsidRPr="00337E56">
        <w:rPr>
          <w:b/>
          <w:bCs/>
        </w:rPr>
        <w:t>CRP_Rarm&amp;Rleg</w:t>
      </w:r>
      <w:r>
        <w:rPr>
          <w:b/>
          <w:bCs/>
        </w:rPr>
        <w:t xml:space="preserve"> </w:t>
      </w:r>
      <w:r w:rsidRPr="00337E56">
        <w:t xml:space="preserve">is </w:t>
      </w:r>
      <w:r w:rsidR="00ED73B3">
        <w:t>the CRP between the right upper limb and the right lower limb.</w:t>
      </w:r>
    </w:p>
    <w:p w14:paraId="4656AA44" w14:textId="74ABF05B" w:rsidR="00337E56" w:rsidRDefault="00337E56" w:rsidP="00DC1A30">
      <w:pPr>
        <w:rPr>
          <w:b/>
          <w:bCs/>
        </w:rPr>
      </w:pPr>
      <w:r w:rsidRPr="00337E56">
        <w:rPr>
          <w:b/>
          <w:bCs/>
        </w:rPr>
        <w:t>CRP_</w:t>
      </w:r>
      <w:r>
        <w:rPr>
          <w:b/>
          <w:bCs/>
        </w:rPr>
        <w:t>L</w:t>
      </w:r>
      <w:r w:rsidRPr="00337E56">
        <w:rPr>
          <w:b/>
          <w:bCs/>
        </w:rPr>
        <w:t>arm&amp;</w:t>
      </w:r>
      <w:r>
        <w:rPr>
          <w:b/>
          <w:bCs/>
        </w:rPr>
        <w:t>L</w:t>
      </w:r>
      <w:r w:rsidRPr="00337E56">
        <w:rPr>
          <w:b/>
          <w:bCs/>
        </w:rPr>
        <w:t>leg</w:t>
      </w:r>
      <w:r>
        <w:rPr>
          <w:b/>
          <w:bCs/>
        </w:rPr>
        <w:t xml:space="preserve"> </w:t>
      </w:r>
      <w:r w:rsidRPr="00337E56">
        <w:t xml:space="preserve">is </w:t>
      </w:r>
      <w:r w:rsidR="00ED73B3">
        <w:t>the CRP between the left upper limb and the left lower limb.</w:t>
      </w:r>
    </w:p>
    <w:p w14:paraId="202902F6" w14:textId="77777777" w:rsidR="00337E56" w:rsidRPr="00337E56" w:rsidRDefault="00337E56" w:rsidP="00DC1A30">
      <w:pPr>
        <w:rPr>
          <w:b/>
          <w:bCs/>
        </w:rPr>
      </w:pPr>
    </w:p>
    <w:sectPr w:rsidR="00337E56" w:rsidRPr="00337E56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A30"/>
    <w:rsid w:val="000105BB"/>
    <w:rsid w:val="00041FAB"/>
    <w:rsid w:val="00046ABB"/>
    <w:rsid w:val="000D2C6E"/>
    <w:rsid w:val="00125A05"/>
    <w:rsid w:val="001304A9"/>
    <w:rsid w:val="00276327"/>
    <w:rsid w:val="00337E56"/>
    <w:rsid w:val="003974FD"/>
    <w:rsid w:val="0046225E"/>
    <w:rsid w:val="00520DEB"/>
    <w:rsid w:val="00530B3C"/>
    <w:rsid w:val="005312EC"/>
    <w:rsid w:val="00574252"/>
    <w:rsid w:val="006A6C93"/>
    <w:rsid w:val="006E4EFD"/>
    <w:rsid w:val="00711358"/>
    <w:rsid w:val="0075482D"/>
    <w:rsid w:val="0076556C"/>
    <w:rsid w:val="00782421"/>
    <w:rsid w:val="007D1FCD"/>
    <w:rsid w:val="008118BE"/>
    <w:rsid w:val="00881E1E"/>
    <w:rsid w:val="008F1A18"/>
    <w:rsid w:val="00935562"/>
    <w:rsid w:val="00981A43"/>
    <w:rsid w:val="00A11BB4"/>
    <w:rsid w:val="00A45360"/>
    <w:rsid w:val="00A51D69"/>
    <w:rsid w:val="00A53359"/>
    <w:rsid w:val="00A974E7"/>
    <w:rsid w:val="00B30B12"/>
    <w:rsid w:val="00B97BFD"/>
    <w:rsid w:val="00CD7F06"/>
    <w:rsid w:val="00DC1A30"/>
    <w:rsid w:val="00DF2AA6"/>
    <w:rsid w:val="00ED73B3"/>
    <w:rsid w:val="00EE1A38"/>
    <w:rsid w:val="00F64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354408"/>
  <w15:chartTrackingRefBased/>
  <w15:docId w15:val="{08E74A1E-B7EB-4307-98F4-EF1CE02B4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A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21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7</Words>
  <Characters>252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 Zhongke</dc:creator>
  <cp:keywords/>
  <dc:description/>
  <cp:lastModifiedBy>Ravi  Deepak Kumar</cp:lastModifiedBy>
  <cp:revision>23</cp:revision>
  <dcterms:created xsi:type="dcterms:W3CDTF">2023-10-09T20:17:00Z</dcterms:created>
  <dcterms:modified xsi:type="dcterms:W3CDTF">2025-11-26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64eba4-7c74-4734-bc01-d83047b2ba04</vt:lpwstr>
  </property>
</Properties>
</file>